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90DB0" w14:textId="4B49602C" w:rsidR="00FC5E4B" w:rsidRDefault="008A7A62" w:rsidP="003B0330">
      <w:pPr>
        <w:tabs>
          <w:tab w:val="left" w:pos="1216"/>
        </w:tabs>
        <w:ind w:left="-567" w:right="-567"/>
        <w:contextualSpacing/>
        <w:jc w:val="center"/>
        <w:rPr>
          <w:bCs/>
          <w:lang w:val="en-US"/>
        </w:rPr>
      </w:pPr>
      <w:r w:rsidRPr="000157AF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0157AF">
        <w:rPr>
          <w:b/>
          <w:lang w:val="en-US"/>
        </w:rPr>
        <w:t xml:space="preserve">: </w:t>
      </w:r>
      <w:r w:rsidR="00203D72">
        <w:rPr>
          <w:bCs/>
          <w:lang w:val="en-US"/>
        </w:rPr>
        <w:t>P</w:t>
      </w:r>
      <w:r w:rsidRPr="000157AF">
        <w:rPr>
          <w:bCs/>
          <w:lang w:val="en-US"/>
        </w:rPr>
        <w:t xml:space="preserve">athogenic </w:t>
      </w:r>
      <w:r>
        <w:rPr>
          <w:bCs/>
          <w:lang w:val="en-US"/>
        </w:rPr>
        <w:t xml:space="preserve">mitochondrial </w:t>
      </w:r>
      <w:r w:rsidRPr="000157AF">
        <w:rPr>
          <w:bCs/>
          <w:lang w:val="en-US"/>
        </w:rPr>
        <w:t xml:space="preserve">DNA variants </w:t>
      </w:r>
      <w:r w:rsidR="00BD1BC3">
        <w:rPr>
          <w:bCs/>
          <w:lang w:val="en-US"/>
        </w:rPr>
        <w:t>that exhibit</w:t>
      </w:r>
      <w:r>
        <w:rPr>
          <w:bCs/>
          <w:lang w:val="en-US"/>
        </w:rPr>
        <w:t xml:space="preserve"> variable clinical penetrance</w:t>
      </w:r>
      <w:r w:rsidR="00203D72">
        <w:rPr>
          <w:bCs/>
          <w:lang w:val="en-US"/>
        </w:rPr>
        <w:t xml:space="preserve"> at near homoplasmic or homoplasmic mutant levels</w:t>
      </w:r>
      <w:r w:rsidR="003661C0">
        <w:rPr>
          <w:bCs/>
          <w:lang w:val="en-US"/>
        </w:rPr>
        <w:t xml:space="preserve"> detected in </w:t>
      </w:r>
      <w:r w:rsidR="005C21AE">
        <w:rPr>
          <w:bCs/>
          <w:lang w:val="en-US"/>
        </w:rPr>
        <w:t xml:space="preserve">the </w:t>
      </w:r>
      <w:r w:rsidR="003661C0">
        <w:rPr>
          <w:bCs/>
          <w:lang w:val="en-US"/>
        </w:rPr>
        <w:t>11,424 exomes</w:t>
      </w:r>
      <w:r w:rsidR="005C21AE">
        <w:rPr>
          <w:bCs/>
          <w:lang w:val="en-US"/>
        </w:rPr>
        <w:t xml:space="preserve"> analyzed</w:t>
      </w:r>
      <w:bookmarkStart w:id="0" w:name="_GoBack"/>
      <w:bookmarkEnd w:id="0"/>
    </w:p>
    <w:p w14:paraId="58FB56C4" w14:textId="77777777" w:rsidR="003B0330" w:rsidRPr="008A7A62" w:rsidRDefault="003B0330" w:rsidP="003B0330">
      <w:pPr>
        <w:tabs>
          <w:tab w:val="left" w:pos="1216"/>
        </w:tabs>
        <w:ind w:left="-567" w:right="-567"/>
        <w:contextualSpacing/>
        <w:jc w:val="center"/>
        <w:rPr>
          <w:bCs/>
          <w:lang w:val="en-US"/>
        </w:rPr>
      </w:pPr>
    </w:p>
    <w:tbl>
      <w:tblPr>
        <w:tblStyle w:val="TableGrid"/>
        <w:tblpPr w:leftFromText="142" w:rightFromText="142" w:vertAnchor="text" w:horzAnchor="margin" w:tblpXSpec="center" w:tblpY="1"/>
        <w:tblOverlap w:val="never"/>
        <w:tblW w:w="10627" w:type="dxa"/>
        <w:tblLook w:val="04A0" w:firstRow="1" w:lastRow="0" w:firstColumn="1" w:lastColumn="0" w:noHBand="0" w:noVBand="1"/>
      </w:tblPr>
      <w:tblGrid>
        <w:gridCol w:w="874"/>
        <w:gridCol w:w="680"/>
        <w:gridCol w:w="1135"/>
        <w:gridCol w:w="1134"/>
        <w:gridCol w:w="708"/>
        <w:gridCol w:w="709"/>
        <w:gridCol w:w="709"/>
        <w:gridCol w:w="1559"/>
        <w:gridCol w:w="3119"/>
      </w:tblGrid>
      <w:tr w:rsidR="00422171" w:rsidRPr="00422171" w14:paraId="519AE7BC" w14:textId="77777777" w:rsidTr="50EE0620">
        <w:tc>
          <w:tcPr>
            <w:tcW w:w="874" w:type="dxa"/>
            <w:vAlign w:val="center"/>
          </w:tcPr>
          <w:p w14:paraId="054F5624" w14:textId="3A35EED2" w:rsidR="00F03A48" w:rsidRPr="00422171" w:rsidRDefault="00422171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ubject</w:t>
            </w:r>
          </w:p>
        </w:tc>
        <w:tc>
          <w:tcPr>
            <w:tcW w:w="680" w:type="dxa"/>
            <w:vAlign w:val="center"/>
          </w:tcPr>
          <w:p w14:paraId="4FA85D39" w14:textId="63A0B177" w:rsidR="00F03A48" w:rsidRPr="00422171" w:rsidRDefault="00F03A48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Age</w:t>
            </w:r>
            <w:r w:rsidR="00877F19" w:rsidRPr="00422171">
              <w:rPr>
                <w:rFonts w:cstheme="minorHAnsi"/>
                <w:b/>
                <w:bCs/>
                <w:sz w:val="16"/>
                <w:szCs w:val="16"/>
              </w:rPr>
              <w:t xml:space="preserve"> (years)</w:t>
            </w:r>
            <w:r w:rsidRPr="00422171">
              <w:rPr>
                <w:rFonts w:cstheme="minorHAnsi"/>
                <w:b/>
                <w:bCs/>
                <w:sz w:val="16"/>
                <w:szCs w:val="16"/>
              </w:rPr>
              <w:t xml:space="preserve"> / Sex</w:t>
            </w:r>
          </w:p>
        </w:tc>
        <w:tc>
          <w:tcPr>
            <w:tcW w:w="1135" w:type="dxa"/>
            <w:vAlign w:val="center"/>
          </w:tcPr>
          <w:p w14:paraId="090D2BC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mtDNA variant</w:t>
            </w:r>
          </w:p>
        </w:tc>
        <w:tc>
          <w:tcPr>
            <w:tcW w:w="1134" w:type="dxa"/>
            <w:vAlign w:val="center"/>
          </w:tcPr>
          <w:p w14:paraId="595428A2" w14:textId="0E858263" w:rsidR="00F03A48" w:rsidRPr="00422171" w:rsidRDefault="00877F19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08" w:type="dxa"/>
            <w:vAlign w:val="center"/>
          </w:tcPr>
          <w:p w14:paraId="0CA7BE6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No. Ref Reads</w:t>
            </w:r>
          </w:p>
        </w:tc>
        <w:tc>
          <w:tcPr>
            <w:tcW w:w="709" w:type="dxa"/>
            <w:vAlign w:val="center"/>
          </w:tcPr>
          <w:p w14:paraId="1A40FA7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No. Alt Reads</w:t>
            </w:r>
          </w:p>
        </w:tc>
        <w:tc>
          <w:tcPr>
            <w:tcW w:w="709" w:type="dxa"/>
            <w:vAlign w:val="center"/>
          </w:tcPr>
          <w:p w14:paraId="49D5A123" w14:textId="35F88191" w:rsidR="00F03A48" w:rsidRPr="00422171" w:rsidRDefault="00F03A48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22171">
              <w:rPr>
                <w:rFonts w:cstheme="minorHAnsi"/>
                <w:b/>
                <w:bCs/>
                <w:sz w:val="16"/>
                <w:szCs w:val="16"/>
              </w:rPr>
              <w:t>Het (%)</w:t>
            </w:r>
          </w:p>
        </w:tc>
        <w:tc>
          <w:tcPr>
            <w:tcW w:w="1559" w:type="dxa"/>
            <w:vAlign w:val="center"/>
          </w:tcPr>
          <w:p w14:paraId="2393A9DD" w14:textId="44E461E9" w:rsidR="00F03A48" w:rsidRPr="008D03E8" w:rsidRDefault="00F03A48" w:rsidP="00AF0AD8">
            <w:pPr>
              <w:contextualSpacing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50EE0620">
              <w:rPr>
                <w:b/>
                <w:bCs/>
                <w:sz w:val="16"/>
                <w:szCs w:val="16"/>
              </w:rPr>
              <w:t>Reported associated disease</w:t>
            </w:r>
            <w:r w:rsidR="00AF0AD8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center"/>
          </w:tcPr>
          <w:p w14:paraId="72E83735" w14:textId="76D1C3D2" w:rsidR="00F03A48" w:rsidRPr="00422171" w:rsidRDefault="006B0AA0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ubject</w:t>
            </w:r>
            <w:r w:rsidR="00F03A48" w:rsidRPr="00422171">
              <w:rPr>
                <w:rFonts w:cstheme="minorHAnsi"/>
                <w:b/>
                <w:bCs/>
                <w:sz w:val="16"/>
                <w:szCs w:val="16"/>
              </w:rPr>
              <w:t xml:space="preserve"> phenotype</w:t>
            </w:r>
            <w:r w:rsidR="005C16D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036C9F">
              <w:rPr>
                <w:rFonts w:cstheme="minorHAnsi"/>
                <w:b/>
                <w:bCs/>
                <w:sz w:val="16"/>
                <w:szCs w:val="16"/>
              </w:rPr>
              <w:t>/ F</w:t>
            </w:r>
            <w:r w:rsidR="005C16DD">
              <w:rPr>
                <w:rFonts w:cstheme="minorHAnsi"/>
                <w:b/>
                <w:bCs/>
                <w:sz w:val="16"/>
                <w:szCs w:val="16"/>
              </w:rPr>
              <w:t>amily history</w:t>
            </w:r>
          </w:p>
        </w:tc>
      </w:tr>
      <w:tr w:rsidR="00422171" w:rsidRPr="00422171" w14:paraId="46766E70" w14:textId="77777777" w:rsidTr="50EE0620">
        <w:tc>
          <w:tcPr>
            <w:tcW w:w="874" w:type="dxa"/>
            <w:vAlign w:val="center"/>
          </w:tcPr>
          <w:p w14:paraId="3EB8FE53" w14:textId="02DC8202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</w:t>
            </w:r>
            <w:r w:rsidR="0079774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5A0186A0" w14:textId="64315443" w:rsidR="00F03A48" w:rsidRPr="00422171" w:rsidRDefault="00D860C5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/m</w:t>
            </w:r>
          </w:p>
        </w:tc>
        <w:tc>
          <w:tcPr>
            <w:tcW w:w="1135" w:type="dxa"/>
            <w:vAlign w:val="center"/>
          </w:tcPr>
          <w:p w14:paraId="0796851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94C&gt;T</w:t>
            </w:r>
          </w:p>
        </w:tc>
        <w:tc>
          <w:tcPr>
            <w:tcW w:w="1134" w:type="dxa"/>
            <w:vAlign w:val="center"/>
          </w:tcPr>
          <w:p w14:paraId="347D6CF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ACA523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EC0E5F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14:paraId="59421FD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559" w:type="dxa"/>
            <w:vAlign w:val="center"/>
          </w:tcPr>
          <w:p w14:paraId="58CCA4BE" w14:textId="6ED544BE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</w:p>
        </w:tc>
        <w:tc>
          <w:tcPr>
            <w:tcW w:w="3119" w:type="dxa"/>
            <w:vAlign w:val="center"/>
          </w:tcPr>
          <w:p w14:paraId="3DD8EFDB" w14:textId="4220AE00" w:rsidR="00F03A48" w:rsidRPr="00422171" w:rsidRDefault="00D860C5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luster headache</w:t>
            </w:r>
          </w:p>
        </w:tc>
      </w:tr>
      <w:tr w:rsidR="00422171" w:rsidRPr="00422171" w14:paraId="0C2F9DD3" w14:textId="77777777" w:rsidTr="50EE0620">
        <w:tc>
          <w:tcPr>
            <w:tcW w:w="874" w:type="dxa"/>
            <w:vAlign w:val="center"/>
          </w:tcPr>
          <w:p w14:paraId="48779C46" w14:textId="6676883A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</w:t>
            </w:r>
            <w:r w:rsidR="0079774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2FB2FE4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2/m</w:t>
            </w:r>
          </w:p>
        </w:tc>
        <w:tc>
          <w:tcPr>
            <w:tcW w:w="1135" w:type="dxa"/>
            <w:vAlign w:val="center"/>
          </w:tcPr>
          <w:p w14:paraId="00D0A86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5FD9586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302036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5ED26AC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956F1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center"/>
          </w:tcPr>
          <w:p w14:paraId="277668E9" w14:textId="52700219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04A36A3F" w14:textId="7B15994E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Unaffected</w:t>
            </w:r>
            <w:r w:rsidR="00BA2F68" w:rsidRPr="00422171">
              <w:rPr>
                <w:rFonts w:cstheme="minorHAnsi"/>
                <w:sz w:val="16"/>
                <w:szCs w:val="16"/>
                <w:lang w:val="en-US"/>
              </w:rPr>
              <w:t xml:space="preserve"> subject</w:t>
            </w:r>
          </w:p>
        </w:tc>
      </w:tr>
      <w:tr w:rsidR="00422171" w:rsidRPr="00422171" w14:paraId="64732B47" w14:textId="77777777" w:rsidTr="50EE0620">
        <w:tc>
          <w:tcPr>
            <w:tcW w:w="874" w:type="dxa"/>
            <w:vAlign w:val="center"/>
          </w:tcPr>
          <w:p w14:paraId="19C65E34" w14:textId="13D4D0DA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</w:t>
            </w:r>
            <w:r w:rsidR="0079774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6A18AD5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8/NA</w:t>
            </w:r>
          </w:p>
        </w:tc>
        <w:tc>
          <w:tcPr>
            <w:tcW w:w="1135" w:type="dxa"/>
            <w:vAlign w:val="center"/>
          </w:tcPr>
          <w:p w14:paraId="4FBF6C4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7DAAA38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165179C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EB945B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09" w:type="dxa"/>
            <w:vAlign w:val="center"/>
          </w:tcPr>
          <w:p w14:paraId="34B484C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0C5787F7" w14:textId="50021B9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1507B9E4" w14:textId="77777777" w:rsidR="00F03A48" w:rsidRPr="00422171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  <w:lang w:val="it-IT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it-IT"/>
              </w:rPr>
              <w:t>Dystonia</w:t>
            </w:r>
          </w:p>
        </w:tc>
      </w:tr>
      <w:tr w:rsidR="00422171" w:rsidRPr="00422171" w14:paraId="03A881CC" w14:textId="77777777" w:rsidTr="50EE0620">
        <w:tc>
          <w:tcPr>
            <w:tcW w:w="874" w:type="dxa"/>
            <w:vAlign w:val="center"/>
          </w:tcPr>
          <w:p w14:paraId="31503FA0" w14:textId="172303D0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</w:t>
            </w:r>
            <w:r w:rsidR="0079774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6EA5A82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70/NA</w:t>
            </w:r>
          </w:p>
        </w:tc>
        <w:tc>
          <w:tcPr>
            <w:tcW w:w="1135" w:type="dxa"/>
            <w:vAlign w:val="center"/>
          </w:tcPr>
          <w:p w14:paraId="642FCD0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18D8A97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AE9BE4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4357C4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12EDFC3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4EF0F7C9" w14:textId="55AAE6C3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0D5EA9E6" w14:textId="77777777" w:rsidR="00F03A48" w:rsidRPr="00422171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it-IT"/>
              </w:rPr>
              <w:t>Dystonia</w:t>
            </w:r>
          </w:p>
        </w:tc>
      </w:tr>
      <w:tr w:rsidR="00422171" w:rsidRPr="00422171" w14:paraId="48465407" w14:textId="77777777" w:rsidTr="50EE0620">
        <w:tc>
          <w:tcPr>
            <w:tcW w:w="874" w:type="dxa"/>
            <w:vAlign w:val="center"/>
          </w:tcPr>
          <w:p w14:paraId="72882D26" w14:textId="658822C1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680" w:type="dxa"/>
            <w:vAlign w:val="center"/>
          </w:tcPr>
          <w:p w14:paraId="6D38F3E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7/NA</w:t>
            </w:r>
          </w:p>
        </w:tc>
        <w:tc>
          <w:tcPr>
            <w:tcW w:w="1135" w:type="dxa"/>
            <w:vAlign w:val="center"/>
          </w:tcPr>
          <w:p w14:paraId="3CF2C54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4888251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2A02CDF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A3B5C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4B81463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3970A625" w14:textId="423777F3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1A2A951" w14:textId="77777777" w:rsidR="00F03A48" w:rsidRPr="00422171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it-IT"/>
              </w:rPr>
              <w:t>Dystonia</w:t>
            </w:r>
          </w:p>
        </w:tc>
      </w:tr>
      <w:tr w:rsidR="00422171" w:rsidRPr="00422171" w14:paraId="75725877" w14:textId="77777777" w:rsidTr="50EE0620">
        <w:tc>
          <w:tcPr>
            <w:tcW w:w="874" w:type="dxa"/>
            <w:vAlign w:val="center"/>
          </w:tcPr>
          <w:p w14:paraId="4D1274F2" w14:textId="20E1851A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80" w:type="dxa"/>
            <w:vAlign w:val="center"/>
          </w:tcPr>
          <w:p w14:paraId="581D510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m</w:t>
            </w:r>
          </w:p>
        </w:tc>
        <w:tc>
          <w:tcPr>
            <w:tcW w:w="1135" w:type="dxa"/>
            <w:vAlign w:val="center"/>
          </w:tcPr>
          <w:p w14:paraId="77BAC06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52740C1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90135C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E7A236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14:paraId="3EAD4B7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14:paraId="1935B3CF" w14:textId="06E0A347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2E025067" w14:textId="77777777" w:rsidR="00B31CB5" w:rsidRPr="00422171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  <w:lang w:val="en-US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en-US"/>
              </w:rPr>
              <w:t>Microcephaly, GDD, s</w:t>
            </w:r>
            <w:r w:rsidR="00B31CB5" w:rsidRPr="00422171">
              <w:rPr>
                <w:rFonts w:eastAsia="Cambria" w:cstheme="minorHAnsi"/>
                <w:sz w:val="16"/>
                <w:szCs w:val="16"/>
                <w:lang w:val="en-US"/>
              </w:rPr>
              <w:t>eizures</w:t>
            </w:r>
          </w:p>
          <w:p w14:paraId="3C3FC4EC" w14:textId="31E10296" w:rsidR="00F03A48" w:rsidRPr="00422171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  <w:lang w:val="en-US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en-US"/>
              </w:rPr>
              <w:t>B</w:t>
            </w:r>
            <w:r w:rsidR="00B31CB5" w:rsidRPr="00422171">
              <w:rPr>
                <w:rFonts w:eastAsia="Cambria" w:cstheme="minorHAnsi"/>
                <w:sz w:val="16"/>
                <w:szCs w:val="16"/>
                <w:lang w:val="en-US"/>
              </w:rPr>
              <w:t xml:space="preserve">rother of </w:t>
            </w:r>
            <w:r w:rsidR="00F378CE">
              <w:rPr>
                <w:rFonts w:eastAsia="Cambria" w:cstheme="minorHAnsi"/>
                <w:sz w:val="16"/>
                <w:szCs w:val="16"/>
                <w:lang w:val="en-US"/>
              </w:rPr>
              <w:t>Subject</w:t>
            </w:r>
            <w:r w:rsidR="00B31CB5" w:rsidRPr="00422171">
              <w:rPr>
                <w:rFonts w:eastAsia="Cambria" w:cstheme="minorHAnsi"/>
                <w:sz w:val="16"/>
                <w:szCs w:val="16"/>
                <w:lang w:val="en-US"/>
              </w:rPr>
              <w:t xml:space="preserve"> </w:t>
            </w:r>
            <w:r w:rsidR="006B0AA0">
              <w:rPr>
                <w:rFonts w:eastAsia="Cambria" w:cstheme="minorHAnsi"/>
                <w:sz w:val="16"/>
                <w:szCs w:val="16"/>
                <w:lang w:val="en-US"/>
              </w:rPr>
              <w:t>30</w:t>
            </w:r>
          </w:p>
        </w:tc>
      </w:tr>
      <w:tr w:rsidR="00422171" w:rsidRPr="00422171" w14:paraId="28798091" w14:textId="77777777" w:rsidTr="50EE0620">
        <w:tc>
          <w:tcPr>
            <w:tcW w:w="874" w:type="dxa"/>
            <w:vAlign w:val="center"/>
          </w:tcPr>
          <w:p w14:paraId="3EB8B90D" w14:textId="7357456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dxa"/>
            <w:vAlign w:val="center"/>
          </w:tcPr>
          <w:p w14:paraId="4FA0103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f</w:t>
            </w:r>
          </w:p>
        </w:tc>
        <w:tc>
          <w:tcPr>
            <w:tcW w:w="1135" w:type="dxa"/>
            <w:vAlign w:val="center"/>
          </w:tcPr>
          <w:p w14:paraId="4A9C29A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3F6298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75A32B2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FBB699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14:paraId="23CE610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3F6E2D74" w14:textId="47CDA0BC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FA85622" w14:textId="77777777" w:rsidR="00F03A48" w:rsidRDefault="00F03A48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  <w:lang w:val="en-US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en-US"/>
              </w:rPr>
              <w:t>Microcephaly, GDD, seizures</w:t>
            </w:r>
          </w:p>
          <w:p w14:paraId="00D28D0B" w14:textId="6DCAAAD4" w:rsidR="006B0AA0" w:rsidRPr="00422171" w:rsidRDefault="006B0AA0" w:rsidP="003B0330">
            <w:pPr>
              <w:tabs>
                <w:tab w:val="left" w:pos="1216"/>
              </w:tabs>
              <w:contextualSpacing/>
              <w:jc w:val="center"/>
              <w:rPr>
                <w:rFonts w:eastAsia="Cambria" w:cstheme="minorHAnsi"/>
                <w:sz w:val="16"/>
                <w:szCs w:val="16"/>
                <w:lang w:val="en-US"/>
              </w:rPr>
            </w:pPr>
            <w:r w:rsidRPr="00422171">
              <w:rPr>
                <w:rFonts w:eastAsia="Cambria" w:cstheme="minorHAnsi"/>
                <w:sz w:val="16"/>
                <w:szCs w:val="16"/>
                <w:lang w:val="en-US"/>
              </w:rPr>
              <w:t xml:space="preserve">Sister of </w:t>
            </w:r>
            <w:r w:rsidR="00F378CE">
              <w:rPr>
                <w:rFonts w:eastAsia="Cambria" w:cstheme="minorHAnsi"/>
                <w:sz w:val="16"/>
                <w:szCs w:val="16"/>
                <w:lang w:val="en-US"/>
              </w:rPr>
              <w:t>Subject</w:t>
            </w:r>
            <w:r w:rsidRPr="00422171">
              <w:rPr>
                <w:rFonts w:eastAsia="Cambria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Cambria" w:cstheme="minorHAnsi"/>
                <w:sz w:val="16"/>
                <w:szCs w:val="16"/>
                <w:lang w:val="en-US"/>
              </w:rPr>
              <w:t>29</w:t>
            </w:r>
          </w:p>
        </w:tc>
      </w:tr>
      <w:tr w:rsidR="00422171" w:rsidRPr="00422171" w14:paraId="3903577C" w14:textId="77777777" w:rsidTr="50EE0620">
        <w:tc>
          <w:tcPr>
            <w:tcW w:w="874" w:type="dxa"/>
            <w:vAlign w:val="center"/>
          </w:tcPr>
          <w:p w14:paraId="5845FC8A" w14:textId="22B184CF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0FF6128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f</w:t>
            </w:r>
          </w:p>
        </w:tc>
        <w:tc>
          <w:tcPr>
            <w:tcW w:w="1135" w:type="dxa"/>
            <w:vAlign w:val="center"/>
          </w:tcPr>
          <w:p w14:paraId="6E30FB9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8318F9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505DD6A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B001C0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center"/>
          </w:tcPr>
          <w:p w14:paraId="0E41340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7676D74C" w14:textId="1FD759BC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482E731F" w14:textId="223AEF6F" w:rsidR="00F03A48" w:rsidRPr="00422171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Unaffected </w:t>
            </w:r>
            <w:r w:rsidR="00F03A4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mother of</w:t>
            </w:r>
            <w:r w:rsidR="00F378C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ubject</w:t>
            </w:r>
            <w:r w:rsidR="00F03A4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B0AA0">
              <w:rPr>
                <w:rFonts w:cstheme="minorHAnsi"/>
                <w:color w:val="000000"/>
                <w:sz w:val="16"/>
                <w:szCs w:val="16"/>
                <w:lang w:val="en-US"/>
              </w:rPr>
              <w:t>29</w:t>
            </w:r>
            <w:r w:rsidR="00F03A4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and 3</w:t>
            </w:r>
            <w:r w:rsidR="006B0AA0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422171" w:rsidRPr="00422171" w14:paraId="5EE4A5D5" w14:textId="77777777" w:rsidTr="50EE0620">
        <w:tc>
          <w:tcPr>
            <w:tcW w:w="874" w:type="dxa"/>
            <w:vAlign w:val="center"/>
          </w:tcPr>
          <w:p w14:paraId="5040071D" w14:textId="40246F66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435DBFE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7E98992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3F382D8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6937957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46D047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3552139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559" w:type="dxa"/>
            <w:vAlign w:val="center"/>
          </w:tcPr>
          <w:p w14:paraId="28C65C14" w14:textId="6E999995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5CC7250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422171" w:rsidRPr="00422171" w14:paraId="4A73ED34" w14:textId="77777777" w:rsidTr="50EE0620">
        <w:tc>
          <w:tcPr>
            <w:tcW w:w="874" w:type="dxa"/>
            <w:vAlign w:val="center"/>
          </w:tcPr>
          <w:p w14:paraId="04BAB4E0" w14:textId="3391B46B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09B9965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2FC984D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0F8E70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7C475C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6E7128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79BED0E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14:paraId="28623F63" w14:textId="1518601E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5C26756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422171" w:rsidRPr="00422171" w14:paraId="38BBF0D5" w14:textId="77777777" w:rsidTr="50EE0620">
        <w:tc>
          <w:tcPr>
            <w:tcW w:w="874" w:type="dxa"/>
            <w:vAlign w:val="center"/>
          </w:tcPr>
          <w:p w14:paraId="5C5FC17A" w14:textId="17FB571F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608E3A2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m</w:t>
            </w:r>
          </w:p>
        </w:tc>
        <w:tc>
          <w:tcPr>
            <w:tcW w:w="1135" w:type="dxa"/>
            <w:vAlign w:val="center"/>
          </w:tcPr>
          <w:p w14:paraId="4B59423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3A4EB26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781E81D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567007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47</w:t>
            </w:r>
          </w:p>
        </w:tc>
        <w:tc>
          <w:tcPr>
            <w:tcW w:w="709" w:type="dxa"/>
            <w:vAlign w:val="center"/>
          </w:tcPr>
          <w:p w14:paraId="1B89073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72E738E6" w14:textId="2D7ED667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2B7EC0E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FTD-MND</w:t>
            </w:r>
          </w:p>
        </w:tc>
      </w:tr>
      <w:tr w:rsidR="00422171" w:rsidRPr="00422171" w14:paraId="502374C1" w14:textId="77777777" w:rsidTr="50EE0620">
        <w:tc>
          <w:tcPr>
            <w:tcW w:w="874" w:type="dxa"/>
            <w:vAlign w:val="center"/>
          </w:tcPr>
          <w:p w14:paraId="1D12DFB7" w14:textId="524BD1FC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781D3C2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1498B73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41B9DBA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122C564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49F5EB7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7A57AEC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559" w:type="dxa"/>
            <w:vAlign w:val="center"/>
          </w:tcPr>
          <w:p w14:paraId="10D964CF" w14:textId="294C5440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7EFD228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FTD</w:t>
            </w:r>
          </w:p>
        </w:tc>
      </w:tr>
      <w:tr w:rsidR="00422171" w:rsidRPr="00422171" w14:paraId="5A142289" w14:textId="77777777" w:rsidTr="50EE0620">
        <w:tc>
          <w:tcPr>
            <w:tcW w:w="874" w:type="dxa"/>
            <w:vAlign w:val="center"/>
          </w:tcPr>
          <w:p w14:paraId="7B4301ED" w14:textId="053F0E0A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54ADDDE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m</w:t>
            </w:r>
          </w:p>
        </w:tc>
        <w:tc>
          <w:tcPr>
            <w:tcW w:w="1135" w:type="dxa"/>
            <w:vAlign w:val="center"/>
          </w:tcPr>
          <w:p w14:paraId="2D27BE9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8C86DF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6C3084C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1C61FE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7668013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559" w:type="dxa"/>
            <w:vAlign w:val="center"/>
          </w:tcPr>
          <w:p w14:paraId="0F0457A1" w14:textId="3914CED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4A286A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FTD</w:t>
            </w:r>
          </w:p>
        </w:tc>
      </w:tr>
      <w:tr w:rsidR="00422171" w:rsidRPr="00422171" w14:paraId="23C58C33" w14:textId="77777777" w:rsidTr="50EE0620">
        <w:tc>
          <w:tcPr>
            <w:tcW w:w="874" w:type="dxa"/>
            <w:vAlign w:val="center"/>
          </w:tcPr>
          <w:p w14:paraId="517DBD42" w14:textId="2692A0A4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</w:t>
            </w:r>
            <w:r w:rsidR="0079774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5FD25E7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f</w:t>
            </w:r>
          </w:p>
        </w:tc>
        <w:tc>
          <w:tcPr>
            <w:tcW w:w="1135" w:type="dxa"/>
            <w:vAlign w:val="center"/>
          </w:tcPr>
          <w:p w14:paraId="24801FF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256AA1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31C8BF2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09" w:type="dxa"/>
            <w:vAlign w:val="center"/>
          </w:tcPr>
          <w:p w14:paraId="7D5AF4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14:paraId="255D9DE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559" w:type="dxa"/>
            <w:vAlign w:val="center"/>
          </w:tcPr>
          <w:p w14:paraId="137E9197" w14:textId="2266ED62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79A400F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bvFTD</w:t>
            </w:r>
          </w:p>
        </w:tc>
      </w:tr>
      <w:tr w:rsidR="00422171" w:rsidRPr="00422171" w14:paraId="1770E88D" w14:textId="77777777" w:rsidTr="50EE0620">
        <w:tc>
          <w:tcPr>
            <w:tcW w:w="874" w:type="dxa"/>
            <w:vAlign w:val="center"/>
          </w:tcPr>
          <w:p w14:paraId="6CA0483B" w14:textId="2B1A1D38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680" w:type="dxa"/>
            <w:vAlign w:val="center"/>
          </w:tcPr>
          <w:p w14:paraId="5BFFF91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f</w:t>
            </w:r>
          </w:p>
        </w:tc>
        <w:tc>
          <w:tcPr>
            <w:tcW w:w="1135" w:type="dxa"/>
            <w:vAlign w:val="center"/>
          </w:tcPr>
          <w:p w14:paraId="0604CD2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013E9E5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5A4E502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96566A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14:paraId="1220A18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08E0EDF1" w14:textId="59C8428E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814F7BD" w14:textId="411DBCEE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Neurogast</w:t>
            </w:r>
            <w:r w:rsidR="00BA2F6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rointestinal encephalopathy</w:t>
            </w:r>
            <w:r w:rsidR="00E53BAC">
              <w:rPr>
                <w:rFonts w:cstheme="minorHAnsi"/>
                <w:color w:val="000000"/>
                <w:sz w:val="16"/>
                <w:szCs w:val="16"/>
                <w:lang w:val="en-US"/>
              </w:rPr>
              <w:t>-like symptoms</w:t>
            </w:r>
          </w:p>
        </w:tc>
      </w:tr>
      <w:tr w:rsidR="00422171" w:rsidRPr="00422171" w14:paraId="06E5DF55" w14:textId="77777777" w:rsidTr="50EE0620">
        <w:tc>
          <w:tcPr>
            <w:tcW w:w="874" w:type="dxa"/>
            <w:vAlign w:val="center"/>
          </w:tcPr>
          <w:p w14:paraId="6196295C" w14:textId="2766873E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80" w:type="dxa"/>
            <w:vAlign w:val="center"/>
          </w:tcPr>
          <w:p w14:paraId="58BD9AD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7CEA23E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3D7195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97BEF4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29705C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center"/>
          </w:tcPr>
          <w:p w14:paraId="66C589B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559" w:type="dxa"/>
            <w:vAlign w:val="center"/>
          </w:tcPr>
          <w:p w14:paraId="43413D4C" w14:textId="1CCC315C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8D9643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MSA</w:t>
            </w:r>
          </w:p>
        </w:tc>
      </w:tr>
      <w:tr w:rsidR="00422171" w:rsidRPr="00422171" w14:paraId="52469E9A" w14:textId="77777777" w:rsidTr="50EE0620">
        <w:tc>
          <w:tcPr>
            <w:tcW w:w="874" w:type="dxa"/>
            <w:vAlign w:val="center"/>
          </w:tcPr>
          <w:p w14:paraId="3BB57B73" w14:textId="141F062D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dxa"/>
            <w:vAlign w:val="center"/>
          </w:tcPr>
          <w:p w14:paraId="3C4DADC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0B0FFA8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7F0A6A4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D9BF4D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14:paraId="730CCE3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4D502CA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vAlign w:val="center"/>
          </w:tcPr>
          <w:p w14:paraId="17CF169C" w14:textId="4D2BD46F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7EA31AC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MSA</w:t>
            </w:r>
          </w:p>
        </w:tc>
      </w:tr>
      <w:tr w:rsidR="00422171" w:rsidRPr="00422171" w14:paraId="178DFBDE" w14:textId="77777777" w:rsidTr="50EE0620">
        <w:tc>
          <w:tcPr>
            <w:tcW w:w="874" w:type="dxa"/>
            <w:vAlign w:val="center"/>
          </w:tcPr>
          <w:p w14:paraId="7A3F6C35" w14:textId="05D9E4A4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6E272D8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700A930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0B808B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0F32B70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7A49F5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center"/>
          </w:tcPr>
          <w:p w14:paraId="7181F35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559" w:type="dxa"/>
            <w:vAlign w:val="center"/>
          </w:tcPr>
          <w:p w14:paraId="21607066" w14:textId="74F3535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0BC4CA3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MSA</w:t>
            </w:r>
          </w:p>
        </w:tc>
      </w:tr>
      <w:tr w:rsidR="00422171" w:rsidRPr="00422171" w14:paraId="54DAFC03" w14:textId="77777777" w:rsidTr="50EE0620">
        <w:tc>
          <w:tcPr>
            <w:tcW w:w="874" w:type="dxa"/>
            <w:vAlign w:val="center"/>
          </w:tcPr>
          <w:p w14:paraId="3D04385C" w14:textId="12BF4BEC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65F2EA8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331D07D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7BC30DD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04F79EB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A8FCA3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694C5DC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559" w:type="dxa"/>
            <w:vAlign w:val="center"/>
          </w:tcPr>
          <w:p w14:paraId="31B6093D" w14:textId="4C82BB80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2F8D254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422171" w:rsidRPr="00422171" w14:paraId="526A3E35" w14:textId="77777777" w:rsidTr="50EE0620">
        <w:tc>
          <w:tcPr>
            <w:tcW w:w="874" w:type="dxa"/>
            <w:vAlign w:val="center"/>
          </w:tcPr>
          <w:p w14:paraId="7002F147" w14:textId="08793893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3BEF2A1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612F044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63C41A0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7526FFD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430D22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0FFA610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14:paraId="136A35EC" w14:textId="52C034D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6CA35E6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422171" w:rsidRPr="00422171" w14:paraId="0A9C6A81" w14:textId="77777777" w:rsidTr="50EE0620">
        <w:tc>
          <w:tcPr>
            <w:tcW w:w="874" w:type="dxa"/>
            <w:vAlign w:val="center"/>
          </w:tcPr>
          <w:p w14:paraId="50E16386" w14:textId="0AD63FF5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71B3F79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202DB1D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140BA30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1D79FFF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C5C5D1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2E6C69C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559" w:type="dxa"/>
            <w:vAlign w:val="center"/>
          </w:tcPr>
          <w:p w14:paraId="10233ED5" w14:textId="6C457A87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332E19B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Unspecified neurological presentation</w:t>
            </w:r>
          </w:p>
        </w:tc>
      </w:tr>
      <w:tr w:rsidR="00422171" w:rsidRPr="00422171" w14:paraId="44E523BB" w14:textId="77777777" w:rsidTr="50EE0620">
        <w:tc>
          <w:tcPr>
            <w:tcW w:w="874" w:type="dxa"/>
            <w:vAlign w:val="center"/>
          </w:tcPr>
          <w:p w14:paraId="2DAE8A1E" w14:textId="03E1FE55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1BF55DA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2F17288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2679F6B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2FF9BA9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A7922D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3439FA4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559" w:type="dxa"/>
            <w:vAlign w:val="center"/>
          </w:tcPr>
          <w:p w14:paraId="2F4358C6" w14:textId="365EB4A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45B17BB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Cluster headache</w:t>
            </w:r>
          </w:p>
        </w:tc>
      </w:tr>
      <w:tr w:rsidR="00422171" w:rsidRPr="00422171" w14:paraId="4C36FC42" w14:textId="77777777" w:rsidTr="50EE0620">
        <w:tc>
          <w:tcPr>
            <w:tcW w:w="874" w:type="dxa"/>
            <w:vAlign w:val="center"/>
          </w:tcPr>
          <w:p w14:paraId="25989281" w14:textId="1E455162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693922F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4FFF889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192701E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08811C51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C280CA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0779D8C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559" w:type="dxa"/>
            <w:vAlign w:val="center"/>
          </w:tcPr>
          <w:p w14:paraId="687E2507" w14:textId="15DC927B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4A5F7C7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EOEE</w:t>
            </w:r>
          </w:p>
        </w:tc>
      </w:tr>
      <w:tr w:rsidR="00422171" w:rsidRPr="00422171" w14:paraId="00246A6C" w14:textId="77777777" w:rsidTr="50EE0620">
        <w:tc>
          <w:tcPr>
            <w:tcW w:w="874" w:type="dxa"/>
            <w:vAlign w:val="center"/>
          </w:tcPr>
          <w:p w14:paraId="747842B2" w14:textId="6780A352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</w:t>
            </w:r>
            <w:r w:rsidR="0079774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44A394E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5293836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0026114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4F72272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6955439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070EA4B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559" w:type="dxa"/>
            <w:vAlign w:val="center"/>
          </w:tcPr>
          <w:p w14:paraId="57D2B8EE" w14:textId="06863A21" w:rsidR="00F03A48" w:rsidRPr="00422171" w:rsidRDefault="005C16DD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4A0D6D3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EOEE</w:t>
            </w:r>
          </w:p>
        </w:tc>
      </w:tr>
      <w:tr w:rsidR="00422171" w:rsidRPr="00422171" w14:paraId="2A65513A" w14:textId="77777777" w:rsidTr="50EE0620">
        <w:tc>
          <w:tcPr>
            <w:tcW w:w="874" w:type="dxa"/>
            <w:vAlign w:val="center"/>
          </w:tcPr>
          <w:p w14:paraId="101359A0" w14:textId="1D202119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680" w:type="dxa"/>
            <w:vAlign w:val="center"/>
          </w:tcPr>
          <w:p w14:paraId="5161FEEE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377DD45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7147345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53B0C72D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FD5D8B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09E70C3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14:paraId="7FCC74DD" w14:textId="0B6C56BA" w:rsidR="00F03A48" w:rsidRPr="00422171" w:rsidRDefault="005C16DD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61AC4F2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NBIA</w:t>
            </w:r>
          </w:p>
        </w:tc>
      </w:tr>
      <w:tr w:rsidR="00422171" w:rsidRPr="00422171" w14:paraId="7956D508" w14:textId="77777777" w:rsidTr="50EE0620">
        <w:tc>
          <w:tcPr>
            <w:tcW w:w="874" w:type="dxa"/>
            <w:vAlign w:val="center"/>
          </w:tcPr>
          <w:p w14:paraId="0BE9F18B" w14:textId="176EC742" w:rsidR="00F03A48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80" w:type="dxa"/>
            <w:vAlign w:val="center"/>
          </w:tcPr>
          <w:p w14:paraId="28E4225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/m</w:t>
            </w:r>
          </w:p>
        </w:tc>
        <w:tc>
          <w:tcPr>
            <w:tcW w:w="1135" w:type="dxa"/>
            <w:vAlign w:val="center"/>
          </w:tcPr>
          <w:p w14:paraId="53050F1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042179E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134EF08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66F5CA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14:paraId="0942C0E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559" w:type="dxa"/>
            <w:vAlign w:val="center"/>
          </w:tcPr>
          <w:p w14:paraId="60EE000E" w14:textId="1DCC5848" w:rsidR="00F03A48" w:rsidRPr="00422171" w:rsidRDefault="005C16DD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2584F925" w14:textId="168B49BA" w:rsidR="00F03A48" w:rsidRPr="00422171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Unaffected</w:t>
            </w:r>
            <w:r w:rsidR="00BA2F6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ubject</w:t>
            </w:r>
          </w:p>
        </w:tc>
      </w:tr>
      <w:tr w:rsidR="00422171" w:rsidRPr="00422171" w14:paraId="3C31EE37" w14:textId="77777777" w:rsidTr="50EE0620">
        <w:tc>
          <w:tcPr>
            <w:tcW w:w="874" w:type="dxa"/>
            <w:vAlign w:val="center"/>
          </w:tcPr>
          <w:p w14:paraId="133796E2" w14:textId="758E0334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dxa"/>
            <w:vAlign w:val="center"/>
          </w:tcPr>
          <w:p w14:paraId="56A4230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/m</w:t>
            </w:r>
          </w:p>
        </w:tc>
        <w:tc>
          <w:tcPr>
            <w:tcW w:w="1135" w:type="dxa"/>
            <w:vAlign w:val="center"/>
          </w:tcPr>
          <w:p w14:paraId="71E1D0C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555A&gt;G</w:t>
            </w:r>
          </w:p>
        </w:tc>
        <w:tc>
          <w:tcPr>
            <w:tcW w:w="1134" w:type="dxa"/>
            <w:vAlign w:val="center"/>
          </w:tcPr>
          <w:p w14:paraId="7F1497A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RNR1</w:t>
            </w:r>
          </w:p>
        </w:tc>
        <w:tc>
          <w:tcPr>
            <w:tcW w:w="708" w:type="dxa"/>
            <w:vAlign w:val="center"/>
          </w:tcPr>
          <w:p w14:paraId="540A9E4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6672E6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2F6C4E7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690AAFF3" w14:textId="5C031E3C" w:rsidR="00F03A48" w:rsidRPr="00422171" w:rsidRDefault="005C16DD" w:rsidP="003B0330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AF</w:t>
            </w:r>
            <w:r w:rsidR="00F03A48" w:rsidRPr="00422171">
              <w:rPr>
                <w:rFonts w:cstheme="minorHAnsi"/>
                <w:sz w:val="16"/>
                <w:szCs w:val="16"/>
              </w:rPr>
              <w:t>; ASID</w:t>
            </w:r>
          </w:p>
        </w:tc>
        <w:tc>
          <w:tcPr>
            <w:tcW w:w="3119" w:type="dxa"/>
            <w:vAlign w:val="center"/>
          </w:tcPr>
          <w:p w14:paraId="5A0CE820" w14:textId="7BDFBC2C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GDD, cerebellar syndrome, </w:t>
            </w:r>
            <w:r w:rsidR="001152D9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generalized</w:t>
            </w: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chorea, neuropathy, short stature</w:t>
            </w:r>
            <w:r w:rsidR="00A23ADB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SNHL</w:t>
            </w:r>
          </w:p>
        </w:tc>
      </w:tr>
      <w:tr w:rsidR="00422171" w:rsidRPr="00422171" w14:paraId="5195629D" w14:textId="77777777" w:rsidTr="50EE0620">
        <w:tc>
          <w:tcPr>
            <w:tcW w:w="874" w:type="dxa"/>
            <w:vAlign w:val="center"/>
          </w:tcPr>
          <w:p w14:paraId="628C7E9B" w14:textId="6A7FF891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42E1FD3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72BBF8F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3460G&gt;A</w:t>
            </w:r>
          </w:p>
        </w:tc>
        <w:tc>
          <w:tcPr>
            <w:tcW w:w="1134" w:type="dxa"/>
            <w:vAlign w:val="center"/>
          </w:tcPr>
          <w:p w14:paraId="304A778B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1</w:t>
            </w:r>
          </w:p>
        </w:tc>
        <w:tc>
          <w:tcPr>
            <w:tcW w:w="708" w:type="dxa"/>
            <w:vAlign w:val="center"/>
          </w:tcPr>
          <w:p w14:paraId="33D8CD50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1F494A49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59B38C4A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559" w:type="dxa"/>
            <w:vAlign w:val="center"/>
          </w:tcPr>
          <w:p w14:paraId="5819CE7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7111C3E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SP</w:t>
            </w:r>
          </w:p>
        </w:tc>
      </w:tr>
      <w:tr w:rsidR="00422171" w:rsidRPr="00422171" w14:paraId="38E5C0B2" w14:textId="77777777" w:rsidTr="50EE0620">
        <w:tc>
          <w:tcPr>
            <w:tcW w:w="874" w:type="dxa"/>
            <w:vAlign w:val="center"/>
          </w:tcPr>
          <w:p w14:paraId="6AF4F7E0" w14:textId="3AE0A29D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52D63A38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7F845B4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3460G&gt;A</w:t>
            </w:r>
          </w:p>
        </w:tc>
        <w:tc>
          <w:tcPr>
            <w:tcW w:w="1134" w:type="dxa"/>
            <w:vAlign w:val="center"/>
          </w:tcPr>
          <w:p w14:paraId="13AE599C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1</w:t>
            </w:r>
          </w:p>
        </w:tc>
        <w:tc>
          <w:tcPr>
            <w:tcW w:w="708" w:type="dxa"/>
            <w:vAlign w:val="center"/>
          </w:tcPr>
          <w:p w14:paraId="22B06CBF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548A24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2E86047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559" w:type="dxa"/>
            <w:vAlign w:val="center"/>
          </w:tcPr>
          <w:p w14:paraId="66660313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7290D26E" w14:textId="094306FA" w:rsidR="00F03A48" w:rsidRPr="00422171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Unaffected</w:t>
            </w:r>
            <w:r w:rsidR="00F03A4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ubject</w:t>
            </w:r>
          </w:p>
        </w:tc>
      </w:tr>
      <w:tr w:rsidR="00422171" w:rsidRPr="00422171" w14:paraId="1D9F7EF0" w14:textId="77777777" w:rsidTr="50EE0620">
        <w:tc>
          <w:tcPr>
            <w:tcW w:w="874" w:type="dxa"/>
            <w:vAlign w:val="center"/>
          </w:tcPr>
          <w:p w14:paraId="611E3485" w14:textId="2A6477D8" w:rsidR="00797741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5ED1B392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2DE2DF67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3460G&gt;A</w:t>
            </w:r>
          </w:p>
        </w:tc>
        <w:tc>
          <w:tcPr>
            <w:tcW w:w="1134" w:type="dxa"/>
            <w:vAlign w:val="center"/>
          </w:tcPr>
          <w:p w14:paraId="73A13374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1</w:t>
            </w:r>
          </w:p>
        </w:tc>
        <w:tc>
          <w:tcPr>
            <w:tcW w:w="708" w:type="dxa"/>
            <w:vAlign w:val="center"/>
          </w:tcPr>
          <w:p w14:paraId="0A3FDC7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EF93CF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center"/>
          </w:tcPr>
          <w:p w14:paraId="4AA475A5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22421156" w14:textId="77777777" w:rsidR="00F03A48" w:rsidRPr="00422171" w:rsidRDefault="00F03A48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5B9FD447" w14:textId="4B1B9294" w:rsidR="00F03A48" w:rsidRPr="00422171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Unaffected</w:t>
            </w:r>
            <w:r w:rsidR="00F03A48"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ubject</w:t>
            </w:r>
          </w:p>
        </w:tc>
      </w:tr>
      <w:tr w:rsidR="00DB08F2" w:rsidRPr="00422171" w14:paraId="13FFF85C" w14:textId="77777777" w:rsidTr="50EE0620">
        <w:tc>
          <w:tcPr>
            <w:tcW w:w="874" w:type="dxa"/>
            <w:vAlign w:val="center"/>
          </w:tcPr>
          <w:p w14:paraId="70BAEC7A" w14:textId="6B1197B8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4E0EFED4" w14:textId="7CC33A02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3052E442" w14:textId="68954D65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m.4300A&gt;G</w:t>
            </w:r>
          </w:p>
        </w:tc>
        <w:tc>
          <w:tcPr>
            <w:tcW w:w="1134" w:type="dxa"/>
            <w:vAlign w:val="center"/>
          </w:tcPr>
          <w:p w14:paraId="770B7843" w14:textId="42C70078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B828B8">
              <w:rPr>
                <w:rFonts w:cstheme="minorHAnsi"/>
                <w:i/>
                <w:sz w:val="16"/>
                <w:szCs w:val="16"/>
              </w:rPr>
              <w:t>MT-TI</w:t>
            </w:r>
          </w:p>
        </w:tc>
        <w:tc>
          <w:tcPr>
            <w:tcW w:w="708" w:type="dxa"/>
            <w:vAlign w:val="center"/>
          </w:tcPr>
          <w:p w14:paraId="0E119CB3" w14:textId="6769E132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54B54A54" w14:textId="63F120B1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49F16769" w14:textId="348004DC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559" w:type="dxa"/>
            <w:vAlign w:val="center"/>
          </w:tcPr>
          <w:p w14:paraId="4D18FA64" w14:textId="2E474E9B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MICM</w:t>
            </w:r>
          </w:p>
        </w:tc>
        <w:tc>
          <w:tcPr>
            <w:tcW w:w="3119" w:type="dxa"/>
            <w:vAlign w:val="center"/>
          </w:tcPr>
          <w:p w14:paraId="524AA099" w14:textId="2A553246" w:rsidR="00DB08F2" w:rsidRPr="00422171" w:rsidRDefault="00F378CE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Unaffected child of Subject</w:t>
            </w:r>
            <w:r w:rsidR="00DB08F2" w:rsidRPr="00B828B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B0AA0">
              <w:rPr>
                <w:rFonts w:cstheme="minorHAnsi"/>
                <w:color w:val="000000"/>
                <w:sz w:val="16"/>
                <w:szCs w:val="16"/>
                <w:lang w:val="en-US"/>
              </w:rPr>
              <w:t>55</w:t>
            </w:r>
          </w:p>
        </w:tc>
      </w:tr>
      <w:tr w:rsidR="00DB08F2" w:rsidRPr="00422171" w14:paraId="39EBB9CE" w14:textId="77777777" w:rsidTr="50EE0620">
        <w:tc>
          <w:tcPr>
            <w:tcW w:w="874" w:type="dxa"/>
            <w:vAlign w:val="center"/>
          </w:tcPr>
          <w:p w14:paraId="224C07C4" w14:textId="321434B3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59D2BAF9" w14:textId="7A3D1913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NA/f</w:t>
            </w:r>
          </w:p>
        </w:tc>
        <w:tc>
          <w:tcPr>
            <w:tcW w:w="1135" w:type="dxa"/>
            <w:vAlign w:val="center"/>
          </w:tcPr>
          <w:p w14:paraId="045BDB52" w14:textId="14F7E85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m.4300A&gt;G</w:t>
            </w:r>
          </w:p>
        </w:tc>
        <w:tc>
          <w:tcPr>
            <w:tcW w:w="1134" w:type="dxa"/>
            <w:vAlign w:val="center"/>
          </w:tcPr>
          <w:p w14:paraId="52F98BBD" w14:textId="059908FB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B828B8">
              <w:rPr>
                <w:rFonts w:cstheme="minorHAnsi"/>
                <w:i/>
                <w:sz w:val="16"/>
                <w:szCs w:val="16"/>
              </w:rPr>
              <w:t>MT-TI</w:t>
            </w:r>
          </w:p>
        </w:tc>
        <w:tc>
          <w:tcPr>
            <w:tcW w:w="708" w:type="dxa"/>
            <w:vAlign w:val="center"/>
          </w:tcPr>
          <w:p w14:paraId="4A72BF48" w14:textId="5AFA4193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2F20FD08" w14:textId="4DB28DAD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1F97E783" w14:textId="55F2078E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559" w:type="dxa"/>
            <w:vAlign w:val="center"/>
          </w:tcPr>
          <w:p w14:paraId="21994AA2" w14:textId="4118A708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828B8">
              <w:rPr>
                <w:rFonts w:cstheme="minorHAnsi"/>
                <w:sz w:val="16"/>
                <w:szCs w:val="16"/>
              </w:rPr>
              <w:t>MICM</w:t>
            </w:r>
          </w:p>
        </w:tc>
        <w:tc>
          <w:tcPr>
            <w:tcW w:w="3119" w:type="dxa"/>
            <w:vAlign w:val="center"/>
          </w:tcPr>
          <w:p w14:paraId="57FAAF40" w14:textId="77777777" w:rsidR="005C16DD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Epileptic seizures</w:t>
            </w:r>
          </w:p>
          <w:p w14:paraId="10D0EB9E" w14:textId="4722213C" w:rsidR="00DB08F2" w:rsidRPr="00422171" w:rsidRDefault="005C16DD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</w:t>
            </w:r>
            <w:r w:rsidR="00DB08F2" w:rsidRPr="00B828B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ther of </w:t>
            </w:r>
            <w:r w:rsidR="00AC62D3">
              <w:rPr>
                <w:rFonts w:cstheme="minorHAnsi"/>
                <w:color w:val="000000"/>
                <w:sz w:val="16"/>
                <w:szCs w:val="16"/>
                <w:lang w:val="en-US"/>
              </w:rPr>
              <w:t>subject</w:t>
            </w:r>
            <w:r w:rsidR="00DB08F2" w:rsidRPr="00B828B8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B0AA0">
              <w:rPr>
                <w:rFonts w:cstheme="minorHAnsi"/>
                <w:color w:val="000000"/>
                <w:sz w:val="16"/>
                <w:szCs w:val="16"/>
                <w:lang w:val="en-US"/>
              </w:rPr>
              <w:t>54</w:t>
            </w:r>
          </w:p>
        </w:tc>
      </w:tr>
      <w:tr w:rsidR="00DB08F2" w:rsidRPr="00422171" w14:paraId="2ACD0FED" w14:textId="77777777" w:rsidTr="50EE0620">
        <w:tc>
          <w:tcPr>
            <w:tcW w:w="874" w:type="dxa"/>
            <w:vAlign w:val="center"/>
          </w:tcPr>
          <w:p w14:paraId="0AD57A2F" w14:textId="600238A0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3ABD0B02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015C0C78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435708AC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7CF4875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BF956F8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378A48D4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4F18B39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01AED27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Unspecified neurological presentation</w:t>
            </w:r>
          </w:p>
        </w:tc>
      </w:tr>
      <w:tr w:rsidR="00DB08F2" w:rsidRPr="00422171" w14:paraId="27662807" w14:textId="77777777" w:rsidTr="50EE0620">
        <w:tc>
          <w:tcPr>
            <w:tcW w:w="874" w:type="dxa"/>
            <w:vAlign w:val="center"/>
          </w:tcPr>
          <w:p w14:paraId="17E8B1C6" w14:textId="406FA10F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</w:t>
            </w:r>
            <w:r w:rsidR="0079774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54F8A5A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61F82F17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09337860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169DA763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92B306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14:paraId="48EC6BB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14:paraId="30ECD080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08079EDD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Unspecified neurological presentation</w:t>
            </w:r>
          </w:p>
        </w:tc>
      </w:tr>
      <w:tr w:rsidR="00DB08F2" w:rsidRPr="00422171" w14:paraId="56B9F9C5" w14:textId="77777777" w:rsidTr="50EE0620">
        <w:tc>
          <w:tcPr>
            <w:tcW w:w="874" w:type="dxa"/>
            <w:vAlign w:val="center"/>
          </w:tcPr>
          <w:p w14:paraId="151A60AC" w14:textId="5F4CCE87" w:rsidR="00DB08F2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80" w:type="dxa"/>
            <w:vAlign w:val="center"/>
          </w:tcPr>
          <w:p w14:paraId="2FFB6EF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5BDBDFD4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1D269E6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6D97E62D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76649D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2A2C13A0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77F9BC7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42BFE4D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Unspecified neurological presentation</w:t>
            </w:r>
          </w:p>
        </w:tc>
      </w:tr>
      <w:tr w:rsidR="00DB08F2" w:rsidRPr="00422171" w14:paraId="424A1C79" w14:textId="77777777" w:rsidTr="50EE0620">
        <w:tc>
          <w:tcPr>
            <w:tcW w:w="874" w:type="dxa"/>
            <w:vAlign w:val="center"/>
          </w:tcPr>
          <w:p w14:paraId="37AFDE39" w14:textId="620C6E01" w:rsidR="00DB08F2" w:rsidRPr="00422171" w:rsidRDefault="00797741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680" w:type="dxa"/>
            <w:vAlign w:val="center"/>
          </w:tcPr>
          <w:p w14:paraId="70ECFA82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4E534A3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6C52AC3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3AA4C4F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E24362E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2E3F5A6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4F7B02A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3D2151C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DB08F2" w:rsidRPr="00422171" w14:paraId="3B6FCF5A" w14:textId="77777777" w:rsidTr="50EE0620">
        <w:tc>
          <w:tcPr>
            <w:tcW w:w="874" w:type="dxa"/>
            <w:vAlign w:val="center"/>
          </w:tcPr>
          <w:p w14:paraId="3033331D" w14:textId="1A07CC09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  <w:r w:rsidR="0079774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dxa"/>
            <w:vAlign w:val="center"/>
          </w:tcPr>
          <w:p w14:paraId="373C9B4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4/m</w:t>
            </w:r>
          </w:p>
        </w:tc>
        <w:tc>
          <w:tcPr>
            <w:tcW w:w="1135" w:type="dxa"/>
            <w:vAlign w:val="center"/>
          </w:tcPr>
          <w:p w14:paraId="2B1CDD8A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0D6BB13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7779E8F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AEB13BD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4761029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6FAC446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3EC8E116" w14:textId="60BAF6AD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poradic demyelinating sensory-motor neuropathy, onset </w:t>
            </w:r>
            <w:r w:rsidR="00AC62D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at </w:t>
            </w: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2.5 years</w:t>
            </w:r>
          </w:p>
        </w:tc>
      </w:tr>
      <w:tr w:rsidR="00DB08F2" w:rsidRPr="00422171" w14:paraId="247EA124" w14:textId="77777777" w:rsidTr="50EE0620">
        <w:tc>
          <w:tcPr>
            <w:tcW w:w="874" w:type="dxa"/>
            <w:vAlign w:val="center"/>
          </w:tcPr>
          <w:p w14:paraId="4B7278AD" w14:textId="6BDAECA4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  <w:r w:rsidR="0079774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018C5B8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00A09D0C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2CB575A8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486F780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75C3C08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14:paraId="2877E9C1" w14:textId="1F11D6F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14:paraId="1B4F6BD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50E962C3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NBIA</w:t>
            </w:r>
          </w:p>
        </w:tc>
      </w:tr>
      <w:tr w:rsidR="00DB08F2" w:rsidRPr="00422171" w14:paraId="481678F8" w14:textId="77777777" w:rsidTr="50EE0620">
        <w:tc>
          <w:tcPr>
            <w:tcW w:w="874" w:type="dxa"/>
            <w:vAlign w:val="center"/>
          </w:tcPr>
          <w:p w14:paraId="28F8B4CD" w14:textId="6CE552DE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  <w:r w:rsidR="0079774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683CE454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1/m</w:t>
            </w:r>
          </w:p>
        </w:tc>
        <w:tc>
          <w:tcPr>
            <w:tcW w:w="1135" w:type="dxa"/>
            <w:vAlign w:val="center"/>
          </w:tcPr>
          <w:p w14:paraId="03104BC7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2337BBEE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2C315A81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C69C473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00A27BD3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559" w:type="dxa"/>
            <w:vAlign w:val="center"/>
          </w:tcPr>
          <w:p w14:paraId="7474ED7E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44C8028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DB08F2" w:rsidRPr="00422171" w14:paraId="1E74E77A" w14:textId="77777777" w:rsidTr="50EE0620">
        <w:tc>
          <w:tcPr>
            <w:tcW w:w="874" w:type="dxa"/>
            <w:vAlign w:val="center"/>
          </w:tcPr>
          <w:p w14:paraId="212BA035" w14:textId="54AE72BD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  <w:r w:rsidR="0079774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21ADCA20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51/m</w:t>
            </w:r>
          </w:p>
        </w:tc>
        <w:tc>
          <w:tcPr>
            <w:tcW w:w="1135" w:type="dxa"/>
            <w:vAlign w:val="center"/>
          </w:tcPr>
          <w:p w14:paraId="2330024C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03D4DAD4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17DBB9D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375BAEE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36913B64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7CA039A0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29CFA83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PD</w:t>
            </w:r>
          </w:p>
        </w:tc>
      </w:tr>
      <w:tr w:rsidR="00DB08F2" w:rsidRPr="00422171" w14:paraId="63BC3959" w14:textId="77777777" w:rsidTr="50EE0620">
        <w:tc>
          <w:tcPr>
            <w:tcW w:w="874" w:type="dxa"/>
            <w:vAlign w:val="center"/>
          </w:tcPr>
          <w:p w14:paraId="05E0EE38" w14:textId="6A0F260F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6</w:t>
            </w:r>
            <w:r w:rsidR="0079774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211F84F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5" w:type="dxa"/>
            <w:vAlign w:val="center"/>
          </w:tcPr>
          <w:p w14:paraId="513D5238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m.14484T&gt;C</w:t>
            </w:r>
          </w:p>
        </w:tc>
        <w:tc>
          <w:tcPr>
            <w:tcW w:w="1134" w:type="dxa"/>
            <w:vAlign w:val="center"/>
          </w:tcPr>
          <w:p w14:paraId="388821A9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422171">
              <w:rPr>
                <w:rFonts w:cstheme="minorHAnsi"/>
                <w:i/>
                <w:sz w:val="16"/>
                <w:szCs w:val="16"/>
              </w:rPr>
              <w:t>MT-ND6</w:t>
            </w:r>
          </w:p>
        </w:tc>
        <w:tc>
          <w:tcPr>
            <w:tcW w:w="708" w:type="dxa"/>
            <w:vAlign w:val="center"/>
          </w:tcPr>
          <w:p w14:paraId="598018C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2434F9B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0B51A176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559" w:type="dxa"/>
            <w:vAlign w:val="center"/>
          </w:tcPr>
          <w:p w14:paraId="55ABEF87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422171">
              <w:rPr>
                <w:rFonts w:cstheme="minorHAnsi"/>
                <w:sz w:val="16"/>
                <w:szCs w:val="16"/>
              </w:rPr>
              <w:t>LHON</w:t>
            </w:r>
          </w:p>
        </w:tc>
        <w:tc>
          <w:tcPr>
            <w:tcW w:w="3119" w:type="dxa"/>
            <w:vAlign w:val="center"/>
          </w:tcPr>
          <w:p w14:paraId="4010E8B5" w14:textId="77777777" w:rsidR="00DB08F2" w:rsidRPr="00422171" w:rsidRDefault="00DB08F2" w:rsidP="003B0330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2171">
              <w:rPr>
                <w:rFonts w:cstheme="minorHAnsi"/>
                <w:color w:val="000000"/>
                <w:sz w:val="16"/>
                <w:szCs w:val="16"/>
                <w:lang w:val="en-US"/>
              </w:rPr>
              <w:t>Cluster headache</w:t>
            </w:r>
          </w:p>
        </w:tc>
      </w:tr>
    </w:tbl>
    <w:p w14:paraId="6970A12E" w14:textId="77777777" w:rsidR="007F72A3" w:rsidRDefault="007F72A3" w:rsidP="003B0330">
      <w:pPr>
        <w:tabs>
          <w:tab w:val="left" w:pos="1216"/>
        </w:tabs>
        <w:ind w:left="-567" w:right="-567"/>
        <w:contextualSpacing/>
        <w:jc w:val="both"/>
        <w:rPr>
          <w:i/>
          <w:lang w:val="en-US"/>
        </w:rPr>
      </w:pPr>
    </w:p>
    <w:p w14:paraId="3C55DA3D" w14:textId="15358D5F" w:rsidR="00633E92" w:rsidRPr="00422171" w:rsidRDefault="00D03A63" w:rsidP="003B0330">
      <w:pPr>
        <w:tabs>
          <w:tab w:val="left" w:pos="1216"/>
        </w:tabs>
        <w:ind w:left="-567" w:right="-567"/>
        <w:contextualSpacing/>
        <w:jc w:val="both"/>
        <w:rPr>
          <w:lang w:val="en-US"/>
        </w:rPr>
      </w:pPr>
      <w:proofErr w:type="gramStart"/>
      <w:r w:rsidRPr="000157AF">
        <w:rPr>
          <w:bCs/>
          <w:lang w:val="en-US"/>
        </w:rPr>
        <w:t>Abbreviations:</w:t>
      </w:r>
      <w:r>
        <w:rPr>
          <w:i/>
          <w:lang w:val="en-US"/>
        </w:rPr>
        <w:t xml:space="preserve"> </w:t>
      </w:r>
      <w:r w:rsidR="002B5F5E" w:rsidRPr="00F03A48">
        <w:rPr>
          <w:lang w:val="en-US"/>
        </w:rPr>
        <w:t>ASID</w:t>
      </w:r>
      <w:r w:rsidR="00894C83" w:rsidRPr="00F03A48">
        <w:rPr>
          <w:lang w:val="en-US"/>
        </w:rPr>
        <w:t>, autism spectrum intellectual disability;</w:t>
      </w:r>
      <w:r w:rsidR="00633BA3" w:rsidRPr="00F03A48">
        <w:rPr>
          <w:lang w:val="en-US"/>
        </w:rPr>
        <w:t xml:space="preserve"> </w:t>
      </w:r>
      <w:r w:rsidR="005C16DD">
        <w:t>DEAF</w:t>
      </w:r>
      <w:r w:rsidRPr="00F03A48">
        <w:t xml:space="preserve">, </w:t>
      </w:r>
      <w:r w:rsidR="005C16DD">
        <w:t>sensorineural Deaf</w:t>
      </w:r>
      <w:r w:rsidRPr="00F03A48">
        <w:t>ness</w:t>
      </w:r>
      <w:r w:rsidRPr="00F03A48">
        <w:rPr>
          <w:lang w:val="en-US"/>
        </w:rPr>
        <w:t xml:space="preserve">; </w:t>
      </w:r>
      <w:r w:rsidR="00D75D99" w:rsidRPr="00F03A48">
        <w:rPr>
          <w:lang w:val="en-US"/>
        </w:rPr>
        <w:t>EOEE</w:t>
      </w:r>
      <w:r w:rsidR="00894C83" w:rsidRPr="00F03A48">
        <w:rPr>
          <w:lang w:val="en-US"/>
        </w:rPr>
        <w:t>, early onset epileptic encephalopathy;</w:t>
      </w:r>
      <w:r w:rsidR="00633BA3" w:rsidRPr="00F03A48">
        <w:rPr>
          <w:lang w:val="en-US"/>
        </w:rPr>
        <w:t xml:space="preserve"> </w:t>
      </w:r>
      <w:r w:rsidR="00D75D99" w:rsidRPr="00F03A48">
        <w:rPr>
          <w:lang w:val="en-US"/>
        </w:rPr>
        <w:t xml:space="preserve">FTD, frontotemporal dementia; bvFTD, behavioral variant FTD; FTD-MND, motor neuron disease and FTD; </w:t>
      </w:r>
      <w:r w:rsidRPr="00F03A48">
        <w:rPr>
          <w:lang w:val="en-US"/>
        </w:rPr>
        <w:t xml:space="preserve">GDD, global developmental delay; </w:t>
      </w:r>
      <w:r w:rsidR="009566C6">
        <w:rPr>
          <w:lang w:val="en-US"/>
        </w:rPr>
        <w:t xml:space="preserve">Het, heteroplasmy; </w:t>
      </w:r>
      <w:r w:rsidR="00D75D99" w:rsidRPr="00F03A48">
        <w:rPr>
          <w:lang w:val="en-US"/>
        </w:rPr>
        <w:t>LHON, Leber hereditary optic neuropathy</w:t>
      </w:r>
      <w:r w:rsidR="00633BA3" w:rsidRPr="00F03A48">
        <w:rPr>
          <w:lang w:val="en-US"/>
        </w:rPr>
        <w:t xml:space="preserve">; </w:t>
      </w:r>
      <w:r w:rsidR="00DB08F2" w:rsidRPr="00051FA6">
        <w:rPr>
          <w:lang w:val="en-US"/>
        </w:rPr>
        <w:t xml:space="preserve">MICM, maternally inherited cardiomyopathy; </w:t>
      </w:r>
      <w:r w:rsidRPr="00F03A48">
        <w:t>MSA, multi-system atrophy</w:t>
      </w:r>
      <w:r w:rsidRPr="00F03A48">
        <w:rPr>
          <w:lang w:val="en-US"/>
        </w:rPr>
        <w:t xml:space="preserve">; </w:t>
      </w:r>
      <w:r w:rsidR="00877F19">
        <w:rPr>
          <w:lang w:val="en-US"/>
        </w:rPr>
        <w:t xml:space="preserve">mtDNA, mitochondrial DNA; </w:t>
      </w:r>
      <w:r w:rsidR="00B31CB5">
        <w:rPr>
          <w:lang w:val="en-US"/>
        </w:rPr>
        <w:t xml:space="preserve">NA, not available; </w:t>
      </w:r>
      <w:r w:rsidR="00D75D99" w:rsidRPr="00F03A48">
        <w:rPr>
          <w:lang w:val="en-US"/>
        </w:rPr>
        <w:t>NBIA</w:t>
      </w:r>
      <w:r w:rsidR="00894C83" w:rsidRPr="00F03A48">
        <w:rPr>
          <w:lang w:val="en-US"/>
        </w:rPr>
        <w:t>, neurodegeneration with brain iron accumulation;</w:t>
      </w:r>
      <w:r w:rsidR="00633BA3" w:rsidRPr="00F03A48">
        <w:rPr>
          <w:lang w:val="en-US"/>
        </w:rPr>
        <w:t xml:space="preserve"> </w:t>
      </w:r>
      <w:r w:rsidR="00877F19">
        <w:rPr>
          <w:lang w:val="en-US"/>
        </w:rPr>
        <w:t xml:space="preserve">No., number; </w:t>
      </w:r>
      <w:r w:rsidR="00D75D99" w:rsidRPr="00F03A48">
        <w:rPr>
          <w:lang w:val="en-US"/>
        </w:rPr>
        <w:t>PD</w:t>
      </w:r>
      <w:r w:rsidR="00894C83" w:rsidRPr="00F03A48">
        <w:rPr>
          <w:lang w:val="en-US"/>
        </w:rPr>
        <w:t>, Parkinson</w:t>
      </w:r>
      <w:r w:rsidR="003B0330">
        <w:rPr>
          <w:lang w:val="en-US"/>
        </w:rPr>
        <w:t>’s</w:t>
      </w:r>
      <w:r w:rsidR="00894C83" w:rsidRPr="00F03A48">
        <w:rPr>
          <w:lang w:val="en-US"/>
        </w:rPr>
        <w:t xml:space="preserve"> disease</w:t>
      </w:r>
      <w:r w:rsidR="003758B6" w:rsidRPr="00F03A48">
        <w:rPr>
          <w:lang w:val="en-US"/>
        </w:rPr>
        <w:t>;</w:t>
      </w:r>
      <w:r w:rsidR="00633BA3" w:rsidRPr="00F03A48">
        <w:rPr>
          <w:lang w:val="en-US"/>
        </w:rPr>
        <w:t xml:space="preserve"> </w:t>
      </w:r>
      <w:r w:rsidR="003B0330">
        <w:rPr>
          <w:lang w:val="en-US"/>
        </w:rPr>
        <w:t xml:space="preserve">PSP, progressive supranuclear palsy; </w:t>
      </w:r>
      <w:r w:rsidR="003758B6" w:rsidRPr="00F03A48">
        <w:t>SNHL, sensorineural hearing los</w:t>
      </w:r>
      <w:r w:rsidR="00422171">
        <w:t>s</w:t>
      </w:r>
      <w:r w:rsidR="008D03E8">
        <w:t>.</w:t>
      </w:r>
      <w:proofErr w:type="gramEnd"/>
      <w:r w:rsidR="00AF0AD8">
        <w:t xml:space="preserve"> </w:t>
      </w:r>
      <w:r w:rsidR="00AF0AD8">
        <w:rPr>
          <w:lang w:val="en-US"/>
        </w:rPr>
        <w:t>*</w:t>
      </w:r>
      <w:r w:rsidR="00AF0AD8">
        <w:t>Brandon MC, Lott MT, Nguyen KC, et al. MITOMAP: a human mitochondrial genome database--2004 update. Nucleic Acids Res. 2005 Jan 1</w:t>
      </w:r>
      <w:proofErr w:type="gramStart"/>
      <w:r w:rsidR="00AF0AD8">
        <w:t>;33</w:t>
      </w:r>
      <w:proofErr w:type="gramEnd"/>
      <w:r w:rsidR="00AF0AD8">
        <w:t>(Database issue):D611-3.</w:t>
      </w:r>
    </w:p>
    <w:sectPr w:rsidR="00633E92" w:rsidRPr="00422171" w:rsidSect="00422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4A"/>
    <w:rsid w:val="000157AF"/>
    <w:rsid w:val="00036C9F"/>
    <w:rsid w:val="000C2C7D"/>
    <w:rsid w:val="000E03B8"/>
    <w:rsid w:val="001152D9"/>
    <w:rsid w:val="00142E2F"/>
    <w:rsid w:val="0020033B"/>
    <w:rsid w:val="00203D72"/>
    <w:rsid w:val="002143FF"/>
    <w:rsid w:val="00235DBB"/>
    <w:rsid w:val="002B5F5E"/>
    <w:rsid w:val="00355534"/>
    <w:rsid w:val="00356ABB"/>
    <w:rsid w:val="003661C0"/>
    <w:rsid w:val="003758B6"/>
    <w:rsid w:val="003B0330"/>
    <w:rsid w:val="003B1492"/>
    <w:rsid w:val="00422171"/>
    <w:rsid w:val="00493355"/>
    <w:rsid w:val="004C13B0"/>
    <w:rsid w:val="004E3361"/>
    <w:rsid w:val="00564975"/>
    <w:rsid w:val="005A7166"/>
    <w:rsid w:val="005C16DD"/>
    <w:rsid w:val="005C21AE"/>
    <w:rsid w:val="005C4F18"/>
    <w:rsid w:val="006315F1"/>
    <w:rsid w:val="00633BA3"/>
    <w:rsid w:val="00633E92"/>
    <w:rsid w:val="006B052D"/>
    <w:rsid w:val="006B0AA0"/>
    <w:rsid w:val="006D4F5F"/>
    <w:rsid w:val="007044B1"/>
    <w:rsid w:val="0074596E"/>
    <w:rsid w:val="0076453F"/>
    <w:rsid w:val="00776A59"/>
    <w:rsid w:val="007958EF"/>
    <w:rsid w:val="00797741"/>
    <w:rsid w:val="007E496A"/>
    <w:rsid w:val="007F72A3"/>
    <w:rsid w:val="007F7FA4"/>
    <w:rsid w:val="008119A2"/>
    <w:rsid w:val="00831F85"/>
    <w:rsid w:val="0083677F"/>
    <w:rsid w:val="00877F19"/>
    <w:rsid w:val="00894C83"/>
    <w:rsid w:val="008A4D3D"/>
    <w:rsid w:val="008A7A62"/>
    <w:rsid w:val="008B7EDA"/>
    <w:rsid w:val="008D03E8"/>
    <w:rsid w:val="008F4328"/>
    <w:rsid w:val="00906255"/>
    <w:rsid w:val="0092114B"/>
    <w:rsid w:val="009566C6"/>
    <w:rsid w:val="00974BE8"/>
    <w:rsid w:val="009A5728"/>
    <w:rsid w:val="00A15630"/>
    <w:rsid w:val="00A23ADB"/>
    <w:rsid w:val="00A93F34"/>
    <w:rsid w:val="00AC62D3"/>
    <w:rsid w:val="00AF0AD8"/>
    <w:rsid w:val="00B02463"/>
    <w:rsid w:val="00B03655"/>
    <w:rsid w:val="00B1244A"/>
    <w:rsid w:val="00B31CB5"/>
    <w:rsid w:val="00BA2F68"/>
    <w:rsid w:val="00BC6E93"/>
    <w:rsid w:val="00BD1BC3"/>
    <w:rsid w:val="00C56469"/>
    <w:rsid w:val="00CB77B4"/>
    <w:rsid w:val="00CD1D9D"/>
    <w:rsid w:val="00D03A63"/>
    <w:rsid w:val="00D47644"/>
    <w:rsid w:val="00D51B5E"/>
    <w:rsid w:val="00D75D99"/>
    <w:rsid w:val="00D860C5"/>
    <w:rsid w:val="00DB08F2"/>
    <w:rsid w:val="00E53BAC"/>
    <w:rsid w:val="00E57358"/>
    <w:rsid w:val="00EF3F6B"/>
    <w:rsid w:val="00F03A48"/>
    <w:rsid w:val="00F378CE"/>
    <w:rsid w:val="00FC5E4B"/>
    <w:rsid w:val="00FD59A9"/>
    <w:rsid w:val="50EE0620"/>
    <w:rsid w:val="76ED9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FCBA"/>
  <w15:chartTrackingRefBased/>
  <w15:docId w15:val="{C9998201-AD06-0C40-81A7-C7D6B4FA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5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5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Robert Pitceathly</cp:lastModifiedBy>
  <cp:revision>15</cp:revision>
  <dcterms:created xsi:type="dcterms:W3CDTF">2020-10-26T22:03:00Z</dcterms:created>
  <dcterms:modified xsi:type="dcterms:W3CDTF">2021-03-01T19:00:00Z</dcterms:modified>
</cp:coreProperties>
</file>